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69E" w:rsidRDefault="005459B1" w:rsidP="00154EFE">
      <w:pPr>
        <w:jc w:val="left"/>
      </w:pPr>
      <w:bookmarkStart w:id="0" w:name="_GoBack"/>
      <w:bookmarkEnd w:id="0"/>
      <w:r>
        <w:t>Supplement</w:t>
      </w:r>
      <w:r>
        <w:rPr>
          <w:rFonts w:hint="eastAsia"/>
        </w:rPr>
        <w:t xml:space="preserve"> </w:t>
      </w:r>
      <w:r w:rsidR="005D769E">
        <w:t xml:space="preserve">Table </w:t>
      </w:r>
      <w:r w:rsidR="00B56E7A">
        <w:rPr>
          <w:rFonts w:hint="eastAsia"/>
        </w:rPr>
        <w:t>1</w:t>
      </w:r>
      <w:r w:rsidR="00A14232">
        <w:rPr>
          <w:rFonts w:hint="eastAsia"/>
        </w:rPr>
        <w:t xml:space="preserve"> The list of 758</w:t>
      </w:r>
      <w:r w:rsidR="005D769E">
        <w:rPr>
          <w:rFonts w:hint="eastAsia"/>
        </w:rPr>
        <w:t xml:space="preserve"> miRNAs in </w:t>
      </w:r>
      <w:r w:rsidR="005D769E" w:rsidRPr="005D769E">
        <w:t>miRNA microarray</w:t>
      </w:r>
    </w:p>
    <w:tbl>
      <w:tblPr>
        <w:tblW w:w="4905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875"/>
        <w:gridCol w:w="844"/>
        <w:gridCol w:w="875"/>
        <w:gridCol w:w="875"/>
        <w:gridCol w:w="909"/>
        <w:gridCol w:w="845"/>
        <w:gridCol w:w="845"/>
        <w:gridCol w:w="876"/>
        <w:gridCol w:w="915"/>
        <w:gridCol w:w="876"/>
        <w:gridCol w:w="845"/>
        <w:gridCol w:w="845"/>
        <w:gridCol w:w="845"/>
        <w:gridCol w:w="827"/>
        <w:gridCol w:w="262"/>
        <w:gridCol w:w="573"/>
        <w:gridCol w:w="236"/>
      </w:tblGrid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5"/>
                <w:kern w:val="0"/>
                <w:sz w:val="18"/>
              </w:rPr>
              <w:t>ath-miR159a-00033</w:t>
            </w:r>
            <w:r w:rsidRPr="00EE0BD2">
              <w:rPr>
                <w:rFonts w:ascii="宋体" w:eastAsia="宋体" w:hAnsi="宋体" w:cs="宋体" w:hint="eastAsia"/>
                <w:color w:val="000000"/>
                <w:spacing w:val="4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24-3P-0027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3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45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8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0-0004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4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9b-000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3a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11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01-3p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20D-3P-0027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3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1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2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889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mmu-miR-615-00196</w:t>
            </w:r>
            <w:r w:rsidRPr="00EE0BD2">
              <w:rPr>
                <w:rFonts w:ascii="宋体" w:eastAsia="宋体" w:hAnsi="宋体" w:cs="宋体" w:hint="eastAsia"/>
                <w:color w:val="000000"/>
                <w:spacing w:val="16"/>
                <w:w w:val="36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0"/>
                <w:kern w:val="0"/>
                <w:sz w:val="18"/>
              </w:rPr>
              <w:t>dme-miR-7-00026</w:t>
            </w:r>
            <w:r w:rsidRPr="005459B1">
              <w:rPr>
                <w:rFonts w:ascii="宋体" w:eastAsia="宋体" w:hAnsi="宋体" w:cs="宋体" w:hint="eastAsia"/>
                <w:color w:val="000000"/>
                <w:spacing w:val="4"/>
                <w:w w:val="40"/>
                <w:kern w:val="0"/>
                <w:sz w:val="18"/>
              </w:rPr>
              <w:t>8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25-3P-0027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6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4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6a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0b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5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8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29b-1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5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3b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12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3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2-0011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20d-5p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4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3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3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890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9</w:t>
            </w:r>
          </w:p>
        </w:tc>
        <w:tc>
          <w:tcPr>
            <w:tcW w:w="283" w:type="pct"/>
            <w:gridSpan w:val="2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8"/>
                <w:kern w:val="0"/>
                <w:sz w:val="18"/>
              </w:rPr>
              <w:t>mmu-miR-93-00109</w:t>
            </w:r>
            <w:r w:rsidRPr="00EE0BD2">
              <w:rPr>
                <w:rFonts w:ascii="宋体" w:eastAsia="宋体" w:hAnsi="宋体" w:cs="宋体" w:hint="eastAsia"/>
                <w:color w:val="000000"/>
                <w:spacing w:val="9"/>
                <w:w w:val="38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a#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26#-0027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5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6a-0004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1#-0026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6a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29b-2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40#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22a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02-3p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0e-001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5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4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4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891a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0"/>
                <w:w w:val="34"/>
                <w:kern w:val="0"/>
                <w:sz w:val="18"/>
              </w:rPr>
              <w:t>1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8"/>
                <w:kern w:val="0"/>
                <w:sz w:val="18"/>
              </w:rPr>
              <w:t>mmu-miR-96-00018</w:t>
            </w:r>
            <w:r w:rsidRPr="00EE0BD2">
              <w:rPr>
                <w:rFonts w:ascii="宋体" w:eastAsia="宋体" w:hAnsi="宋体" w:cs="宋体" w:hint="eastAsia"/>
                <w:color w:val="000000"/>
                <w:spacing w:val="9"/>
                <w:w w:val="38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a-000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27-0027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6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6b-001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1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6b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9c-000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0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23-5p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0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3-0010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0f-001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56-3p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5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654-3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9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891b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0"/>
                <w:w w:val="34"/>
                <w:kern w:val="0"/>
                <w:sz w:val="18"/>
              </w:rPr>
              <w:t>0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4"/>
                <w:kern w:val="0"/>
                <w:sz w:val="18"/>
              </w:rPr>
              <w:t>rno-miR-29c#-00181</w:t>
            </w:r>
            <w:r w:rsidRPr="00EE0BD2">
              <w:rPr>
                <w:rFonts w:ascii="宋体" w:eastAsia="宋体" w:hAnsi="宋体" w:cs="宋体" w:hint="eastAsia"/>
                <w:color w:val="000000"/>
                <w:spacing w:val="6"/>
                <w:w w:val="34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b#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28#-0027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8-0028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46b-3p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2#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7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01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42-3p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24#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4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0g-001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56-5p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6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5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892a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0"/>
                <w:w w:val="34"/>
                <w:kern w:val="0"/>
                <w:sz w:val="18"/>
              </w:rPr>
              <w:t>5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8"/>
                <w:kern w:val="0"/>
                <w:sz w:val="18"/>
              </w:rPr>
              <w:t>rno-miR-7#-00133</w:t>
            </w:r>
            <w:r w:rsidRPr="00EE0BD2">
              <w:rPr>
                <w:rFonts w:ascii="宋体" w:eastAsia="宋体" w:hAnsi="宋体" w:cs="宋体" w:hint="eastAsia"/>
                <w:color w:val="000000"/>
                <w:spacing w:val="9"/>
                <w:w w:val="38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b-002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33-0027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9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47-0004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2-0004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1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8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1b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42-5p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24-000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4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05#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0h-001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7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7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6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892b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0"/>
                <w:w w:val="34"/>
                <w:kern w:val="0"/>
                <w:sz w:val="18"/>
              </w:rPr>
              <w:t>4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54"/>
                <w:kern w:val="0"/>
                <w:sz w:val="18"/>
              </w:rPr>
              <w:t>RNU44-00109</w:t>
            </w:r>
            <w:r w:rsidRPr="00EE0BD2">
              <w:rPr>
                <w:rFonts w:ascii="宋体" w:eastAsia="宋体" w:hAnsi="宋体" w:cs="宋体" w:hint="eastAsia"/>
                <w:color w:val="000000"/>
                <w:spacing w:val="5"/>
                <w:w w:val="54"/>
                <w:kern w:val="0"/>
                <w:sz w:val="18"/>
              </w:rPr>
              <w:t>4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c#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36-0027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8a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7b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93a-3p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18-1#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02a#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5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25#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2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5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1-001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8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8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7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8"/>
                <w:kern w:val="0"/>
                <w:sz w:val="18"/>
              </w:rPr>
              <w:t>hsa-miR-9#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8"/>
                <w:kern w:val="0"/>
                <w:sz w:val="18"/>
              </w:rPr>
              <w:t>1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54"/>
                <w:kern w:val="0"/>
                <w:sz w:val="18"/>
              </w:rPr>
              <w:t>RNU48-00100</w:t>
            </w:r>
            <w:r w:rsidRPr="00EE0BD2">
              <w:rPr>
                <w:rFonts w:ascii="宋体" w:eastAsia="宋体" w:hAnsi="宋体" w:cs="宋体" w:hint="eastAsia"/>
                <w:color w:val="000000"/>
                <w:spacing w:val="5"/>
                <w:w w:val="54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1"/>
          <w:wAfter w:w="89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c-000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38-0029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#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8a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93a-5p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1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18-2#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2a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6-000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25-5p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6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6-0010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2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9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9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8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0"/>
                <w:kern w:val="0"/>
                <w:sz w:val="18"/>
              </w:rPr>
              <w:t>hsa-miR-9-000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40"/>
                <w:kern w:val="0"/>
                <w:sz w:val="18"/>
              </w:rPr>
              <w:t>3</w:t>
            </w:r>
          </w:p>
        </w:tc>
        <w:tc>
          <w:tcPr>
            <w:tcW w:w="28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43"/>
                <w:kern w:val="0"/>
                <w:sz w:val="18"/>
              </w:rPr>
              <w:t>U6 snRNA-00197</w:t>
            </w:r>
            <w:r w:rsidRPr="00EE0BD2">
              <w:rPr>
                <w:rFonts w:ascii="宋体" w:eastAsia="宋体" w:hAnsi="宋体" w:cs="宋体" w:hint="eastAsia"/>
                <w:color w:val="000000"/>
                <w:spacing w:val="4"/>
                <w:w w:val="43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d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#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0-0028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8a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93b#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9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02b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4a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29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4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7-0010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3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1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3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9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20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e#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3-0028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9-000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8b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3b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219-1-3p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26"/>
                <w:w w:val="32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2b-0005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a-000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31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2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08-0010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4-001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2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4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0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21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e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4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1-0028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8b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4#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219-2-3p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26"/>
                <w:w w:val="32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02c#-000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b-000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31-0019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08-5p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524-5p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3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615-5p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1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22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2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f-000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5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2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9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4-0004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3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#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2c-0005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b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32#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09-3-5p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32"/>
                <w:w w:val="32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5-001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4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6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2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24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4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let-7f-1#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32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7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3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49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5#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0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02d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4c-000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32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09-5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525-3p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6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6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663B-00285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7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2a-00043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let-7f-2#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32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8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4-0027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0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5-0004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3"/>
                <w:kern w:val="0"/>
                <w:sz w:val="18"/>
              </w:rPr>
              <w:t>hsa-miR-22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43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2d-0005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61-000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33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10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6b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7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7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4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0"/>
                <w:kern w:val="0"/>
                <w:sz w:val="18"/>
              </w:rPr>
              <w:t>hsa-miR-92a-1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0"/>
                <w:kern w:val="0"/>
                <w:sz w:val="18"/>
              </w:rPr>
              <w:t>7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g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49-0028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6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51-3p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96a#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20b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0a-3p-000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61-3p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48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511-001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1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32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69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18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5-0026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0"/>
                <w:kern w:val="0"/>
                <w:sz w:val="18"/>
              </w:rPr>
              <w:t>hsa-miR-92a-2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0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let-7g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0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98-0028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51-5P-0026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6b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5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20c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0a-5p-000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62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49-0010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0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2-3p-00182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532-3p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0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0-0026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68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92b#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0"/>
                <w:w w:val="34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let-7i#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1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0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2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7-0004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21#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b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62-3p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49b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2-5p-001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39-001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1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1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671-3p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9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0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2-0028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1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54#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8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3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1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0b-000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63#-00128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50a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3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3-5p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1#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2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2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72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3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0-0004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3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2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4-0004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9a-0004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22#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0c-000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63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450b-3p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3B-0027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41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3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3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74-002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4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7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0"/>
                <w:kern w:val="0"/>
                <w:sz w:val="18"/>
              </w:rPr>
              <w:t>hsa-miR-1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4"/>
                <w:w w:val="40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4-0028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3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55#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99a-3p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2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0c-1#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65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450b-5p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3C-0027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542-3p-001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74-3p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4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75-0020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5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1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55A-0028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5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4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5-002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9b-0005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23#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0c-2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67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52#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5-3p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542-5p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5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4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708#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6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9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1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55B-0028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5-0028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5a#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9a#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3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0d#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67-000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52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5-5p-001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43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76-3p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625#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08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7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3-0004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6-0028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30a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3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a-000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a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24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0d-000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69-3p-000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53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16-3p-001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9"/>
                <w:w w:val="35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44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76-5p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5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7-2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4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8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5#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8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7-0029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a-0004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5b#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9b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3a#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0e-3p-000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69-5p-0010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54#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6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16a-5p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6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5#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7-0026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6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20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39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2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E0BD2">
              <w:rPr>
                <w:rFonts w:ascii="宋体" w:eastAsia="宋体" w:hAnsi="宋体" w:cs="宋体" w:hint="eastAsia"/>
                <w:color w:val="000000"/>
                <w:spacing w:val="1"/>
                <w:w w:val="35"/>
                <w:kern w:val="0"/>
                <w:sz w:val="18"/>
              </w:rPr>
              <w:t>hsa-miR-105-00216</w:t>
            </w:r>
            <w:r w:rsidRPr="00EE0BD2">
              <w:rPr>
                <w:rFonts w:ascii="宋体" w:eastAsia="宋体" w:hAnsi="宋体" w:cs="宋体" w:hint="eastAsia"/>
                <w:color w:val="000000"/>
                <w:spacing w:val="4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9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6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30b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3"/>
                <w:kern w:val="0"/>
                <w:sz w:val="18"/>
              </w:rPr>
              <w:t>4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5b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0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9b-1#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5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3a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9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1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0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54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3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6b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0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45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7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8-0016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7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744#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41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lastRenderedPageBreak/>
              <w:t>hsa-miR-106a#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32"/>
                <w:kern w:val="0"/>
                <w:sz w:val="18"/>
              </w:rPr>
              <w:t>0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5a-3p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9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0b-0004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16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41"/>
                <w:kern w:val="0"/>
                <w:sz w:val="18"/>
              </w:rPr>
              <w:t>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00a#-0010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3b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31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9"/>
                <w:kern w:val="0"/>
                <w:sz w:val="18"/>
              </w:rPr>
              <w:t>9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71-3p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55-001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0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7#-001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a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79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628-3p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44-0023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42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"/>
                <w:w w:val="36"/>
                <w:kern w:val="0"/>
                <w:sz w:val="18"/>
              </w:rPr>
              <w:t>7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6a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5a-5p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2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6-1#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0a-0005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3b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2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55-3p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4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7a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48a-5p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0-001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628-5p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58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A14232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43-002188</w:t>
            </w:r>
          </w:p>
        </w:tc>
      </w:tr>
      <w:tr w:rsidR="00135ADD" w:rsidRPr="005459B1" w:rsidTr="00EE0BD2">
        <w:trPr>
          <w:gridAfter w:val="3"/>
          <w:wAfter w:w="37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06b#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32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5b-000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32-00045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6-2#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00b#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3"/>
                <w:kern w:val="0"/>
                <w:sz w:val="18"/>
              </w:rPr>
              <w:t>hsa-miR-24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43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0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3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83-3p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7b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b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1-001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9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65-0026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28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A14232">
              <w:rPr>
                <w:rFonts w:ascii="宋体" w:eastAsia="宋体" w:hAnsi="宋体" w:cs="宋体" w:hint="eastAsia"/>
                <w:color w:val="000000"/>
                <w:w w:val="36"/>
                <w:kern w:val="0"/>
                <w:sz w:val="18"/>
              </w:rPr>
              <w:t>hsa-miR-944-002189</w:t>
            </w:r>
          </w:p>
        </w:tc>
      </w:tr>
      <w:tr w:rsidR="00135ADD" w:rsidRPr="005459B1" w:rsidTr="00EE0BD2">
        <w:trPr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6b-000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5b-1#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24-0028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7#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0b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4-1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32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9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4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83-5p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7c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48b-5p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82-3p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29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766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570" w:type="pct"/>
            <w:gridSpan w:val="3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A14232">
              <w:rPr>
                <w:rFonts w:ascii="宋体" w:eastAsia="宋体" w:hAnsi="宋体" w:cs="宋体" w:hint="eastAsia"/>
                <w:color w:val="000000"/>
                <w:spacing w:val="1"/>
                <w:w w:val="92"/>
                <w:kern w:val="0"/>
                <w:sz w:val="18"/>
              </w:rPr>
              <w:t>hsa-miR-95-00043</w:t>
            </w:r>
            <w:r w:rsidRPr="00A14232">
              <w:rPr>
                <w:rFonts w:ascii="宋体" w:eastAsia="宋体" w:hAnsi="宋体" w:cs="宋体" w:hint="eastAsia"/>
                <w:color w:val="000000"/>
                <w:spacing w:val="11"/>
                <w:w w:val="92"/>
                <w:kern w:val="0"/>
                <w:sz w:val="18"/>
              </w:rPr>
              <w:t>3</w:t>
            </w:r>
          </w:p>
        </w:tc>
        <w:tc>
          <w:tcPr>
            <w:tcW w:w="8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7-0004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25b-2#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3a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17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41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00c#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4-2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20B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74a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84-0018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1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18a-3p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c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82-5p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0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767-3p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5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hsa-miR-96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a#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#-0004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3b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1a-0004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0c-0023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5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23-3p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74b#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85-3p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18a-5p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48c-5p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3-001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1-001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767-5p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570" w:type="pct"/>
            <w:gridSpan w:val="3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A14232">
              <w:rPr>
                <w:rFonts w:ascii="宋体" w:eastAsia="宋体" w:hAnsi="宋体" w:cs="宋体" w:hint="eastAsia"/>
                <w:color w:val="000000"/>
                <w:spacing w:val="1"/>
                <w:w w:val="92"/>
                <w:kern w:val="0"/>
                <w:sz w:val="18"/>
              </w:rPr>
              <w:t>hsa-miR-98-00057</w:t>
            </w:r>
            <w:r w:rsidRPr="00A14232">
              <w:rPr>
                <w:rFonts w:ascii="宋体" w:eastAsia="宋体" w:hAnsi="宋体" w:cs="宋体" w:hint="eastAsia"/>
                <w:color w:val="000000"/>
                <w:spacing w:val="11"/>
                <w:w w:val="92"/>
                <w:kern w:val="0"/>
                <w:sz w:val="18"/>
              </w:rPr>
              <w:t>7</w:t>
            </w:r>
          </w:p>
        </w:tc>
        <w:tc>
          <w:tcPr>
            <w:tcW w:w="8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a-00038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0-0028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6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5a-0004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81a-2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2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2#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3"/>
                <w:kern w:val="0"/>
                <w:sz w:val="18"/>
              </w:rPr>
              <w:t>hsa-miR-25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43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24-3p-002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5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85-5p-0010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6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8b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d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4-001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3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A14232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769-3p-00200</w:t>
            </w:r>
            <w:r w:rsidRPr="00A14232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9"/>
                <w:kern w:val="0"/>
                <w:sz w:val="18"/>
              </w:rPr>
              <w:t>hsa-miR-99a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49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0b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26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8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35b#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3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81c#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2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3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6a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24-5p-000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376a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86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18c#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48d-5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5-0016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4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769-5p-0019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8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hsa-miR-99a-000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5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0b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2-0028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5b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1c-0004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3-0005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6a-1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5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76a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86-3p-00209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3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8c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E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6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5-001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770-5p-0020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9"/>
                <w:kern w:val="0"/>
                <w:sz w:val="18"/>
              </w:rPr>
              <w:t>hsa-miR-99b#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49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78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3-0027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36#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2#-0004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4-0005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8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6a-2#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6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76b-00110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87a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8d-00115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G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7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6-0020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02-0020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hsa-miR-99b-000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79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4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36-000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2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5-0005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6b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8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76c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87b-001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5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18d-5p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H-00281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8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7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71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let-7d#-001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80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5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38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25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6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6b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29-001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77#-00212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88-001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18e#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7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I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9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8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72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9"/>
                <w:kern w:val="0"/>
                <w:sz w:val="18"/>
              </w:rPr>
              <w:t>mmu-miR-124a-0011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49"/>
                <w:kern w:val="0"/>
                <w:sz w:val="18"/>
              </w:rPr>
              <w:t>2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82-00283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7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5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38-2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26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8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1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7a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30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7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88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8e-00239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J-00278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89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39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73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4"/>
                <w:kern w:val="0"/>
                <w:sz w:val="18"/>
              </w:rPr>
              <w:t>mmu-miR-129-3p-001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4"/>
                <w:kern w:val="0"/>
                <w:sz w:val="18"/>
              </w:rPr>
              <w:t>4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83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69-0027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39-3p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3#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8b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7a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0-5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8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89-002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18f#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7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K-00281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90-3P-0026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0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74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134-0011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6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84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0-0028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39-5p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3-0022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a#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7b#-0021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31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78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90-0010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8f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L-00290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590-5p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1-001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75-3p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137-0011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9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197-00281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27-0004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2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40-3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4-0004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a-0005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0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7b-000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1-5p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80-3p-0005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91-3p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0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9a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M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1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2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75-5p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140-00118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7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0-00282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1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1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5#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0b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3"/>
                <w:kern w:val="0"/>
                <w:sz w:val="18"/>
              </w:rPr>
              <w:t>hsa-miR-28-000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5"/>
                <w:w w:val="43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35#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80-5p-000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92-00103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9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19b-3p-00238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N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2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3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76-3p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5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153-001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1-0027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2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5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1-00046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5-002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0b-0010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8-3p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35-000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81-000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93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4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9c-00116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48P-00279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3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4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76-5p-0022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5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187-001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3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74A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42-3p-00046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6#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#-0024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8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96-000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7-3p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82-000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94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5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9d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49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3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5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85-3p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4"/>
                <w:kern w:val="0"/>
                <w:sz w:val="18"/>
              </w:rPr>
              <w:t>mmu-miR-374-5p-00131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44"/>
                <w:kern w:val="0"/>
                <w:sz w:val="18"/>
              </w:rPr>
              <w:t>9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4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74B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4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142-5p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32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6-0022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0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2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96-3p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7-5p-0021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83-000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97#-00236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19e#-001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50-0015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5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6-0015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85-5p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6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379-0011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8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5-0027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5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3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88-3p-00210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1-00039</w:t>
            </w:r>
            <w:r w:rsidRPr="005459B1">
              <w:rPr>
                <w:rFonts w:ascii="宋体" w:eastAsia="宋体" w:hAnsi="宋体" w:cs="宋体" w:hint="eastAsia"/>
                <w:color w:val="000000"/>
                <w:spacing w:val="17"/>
                <w:w w:val="41"/>
                <w:kern w:val="0"/>
                <w:sz w:val="18"/>
              </w:rPr>
              <w:t>7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98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8-3p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384-0005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497-0010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3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19e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50-00241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6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7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86-3p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451-0011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1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6-00287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7-5p-0022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3"/>
                <w:kern w:val="0"/>
                <w:sz w:val="18"/>
              </w:rPr>
              <w:t>9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3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a#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1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4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99-3p-00101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8-5P-0026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409-3p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499-3p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3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20a#-00116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7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1a-001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9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7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8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1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886-5p-00219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3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491-00163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0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08-00288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6-00284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4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a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2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2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5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299-5p-00060</w:t>
            </w:r>
            <w:r w:rsidRPr="005459B1">
              <w:rPr>
                <w:rFonts w:ascii="宋体" w:eastAsia="宋体" w:hAnsi="宋体" w:cs="宋体" w:hint="eastAsia"/>
                <w:color w:val="000000"/>
                <w:spacing w:val="23"/>
                <w:w w:val="35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9-3p-00218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409-5p-00233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1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00-0010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6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0a-00116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551b#-0023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8-00198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8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49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87-0023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495-00166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3"/>
                <w:kern w:val="0"/>
                <w:sz w:val="18"/>
              </w:rPr>
              <w:t>hsa-miR-122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16"/>
                <w:w w:val="33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78-0028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1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44-00267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7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8b#-00231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13-0005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6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29a#-00244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2"/>
                <w:kern w:val="0"/>
                <w:sz w:val="18"/>
              </w:rPr>
              <w:t>hsa-miR-339-5p-00225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2"/>
                <w:kern w:val="0"/>
                <w:sz w:val="18"/>
              </w:rPr>
              <w:t>7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410-00127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00-0024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8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20b-00111</w:t>
            </w:r>
            <w:r w:rsidRPr="005459B1">
              <w:rPr>
                <w:rFonts w:ascii="宋体" w:eastAsia="宋体" w:hAnsi="宋体" w:cs="宋体" w:hint="eastAsia"/>
                <w:color w:val="000000"/>
                <w:spacing w:val="24"/>
                <w:w w:val="39"/>
                <w:kern w:val="0"/>
                <w:sz w:val="18"/>
              </w:rPr>
              <w:t>6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51b-00153</w:t>
            </w:r>
            <w:r w:rsidRPr="005459B1">
              <w:rPr>
                <w:rFonts w:ascii="宋体" w:eastAsia="宋体" w:hAnsi="宋体" w:cs="宋体" w:hint="eastAsia"/>
                <w:color w:val="000000"/>
                <w:spacing w:val="12"/>
                <w:w w:val="37"/>
                <w:kern w:val="0"/>
                <w:sz w:val="18"/>
              </w:rPr>
              <w:t>5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599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0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3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888#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3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496-0019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3</w:t>
            </w:r>
          </w:p>
        </w:tc>
      </w:tr>
      <w:tr w:rsidR="00135ADD" w:rsidRPr="005459B1" w:rsidTr="00EE0BD2">
        <w:trPr>
          <w:gridAfter w:val="2"/>
          <w:wAfter w:w="282" w:type="pct"/>
          <w:trHeight w:val="270"/>
        </w:trPr>
        <w:tc>
          <w:tcPr>
            <w:tcW w:w="29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22-00224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5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1282-00280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03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145#-00214</w:t>
            </w:r>
            <w:r w:rsidRPr="005459B1">
              <w:rPr>
                <w:rFonts w:ascii="宋体" w:eastAsia="宋体" w:hAnsi="宋体" w:cs="宋体" w:hint="eastAsia"/>
                <w:color w:val="000000"/>
                <w:spacing w:val="20"/>
                <w:w w:val="35"/>
                <w:kern w:val="0"/>
                <w:sz w:val="18"/>
              </w:rPr>
              <w:t>9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18b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8"/>
                <w:w w:val="39"/>
                <w:kern w:val="0"/>
                <w:sz w:val="18"/>
              </w:rPr>
              <w:t>7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214#-00229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37"/>
                <w:kern w:val="0"/>
                <w:sz w:val="18"/>
              </w:rPr>
              <w:t>3</w:t>
            </w:r>
          </w:p>
        </w:tc>
        <w:tc>
          <w:tcPr>
            <w:tcW w:w="327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41"/>
                <w:kern w:val="0"/>
                <w:sz w:val="18"/>
              </w:rPr>
              <w:t>hsa-miR-29a-0021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41"/>
                <w:kern w:val="0"/>
                <w:sz w:val="18"/>
              </w:rPr>
              <w:t>2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33a#-0021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5"/>
                <w:kern w:val="0"/>
                <w:sz w:val="18"/>
              </w:rPr>
              <w:t>hsa-miR-411#-00223</w:t>
            </w:r>
            <w:r w:rsidRPr="005459B1">
              <w:rPr>
                <w:rFonts w:ascii="宋体" w:eastAsia="宋体" w:hAnsi="宋体" w:cs="宋体" w:hint="eastAsia"/>
                <w:color w:val="000000"/>
                <w:spacing w:val="21"/>
                <w:w w:val="35"/>
                <w:kern w:val="0"/>
                <w:sz w:val="18"/>
              </w:rPr>
              <w:t>8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01-00104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7</w:t>
            </w:r>
          </w:p>
        </w:tc>
        <w:tc>
          <w:tcPr>
            <w:tcW w:w="329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4"/>
                <w:kern w:val="0"/>
                <w:sz w:val="18"/>
              </w:rPr>
              <w:t>hsa-miR-520c-3p-00240</w:t>
            </w:r>
            <w:r w:rsidRPr="005459B1">
              <w:rPr>
                <w:rFonts w:ascii="宋体" w:eastAsia="宋体" w:hAnsi="宋体" w:cs="宋体" w:hint="eastAsia"/>
                <w:color w:val="000000"/>
                <w:spacing w:val="13"/>
                <w:w w:val="34"/>
                <w:kern w:val="0"/>
                <w:sz w:val="18"/>
              </w:rPr>
              <w:t>0</w:t>
            </w:r>
          </w:p>
        </w:tc>
        <w:tc>
          <w:tcPr>
            <w:tcW w:w="315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9"/>
                <w:kern w:val="0"/>
                <w:sz w:val="18"/>
              </w:rPr>
              <w:t>hsa-miR-552-00152</w:t>
            </w:r>
            <w:r w:rsidRPr="005459B1">
              <w:rPr>
                <w:rFonts w:ascii="宋体" w:eastAsia="宋体" w:hAnsi="宋体" w:cs="宋体" w:hint="eastAsia"/>
                <w:color w:val="000000"/>
                <w:spacing w:val="19"/>
                <w:w w:val="39"/>
                <w:kern w:val="0"/>
                <w:sz w:val="18"/>
              </w:rPr>
              <w:t>0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00-00155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6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651-00160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4</w:t>
            </w:r>
          </w:p>
        </w:tc>
        <w:tc>
          <w:tcPr>
            <w:tcW w:w="304" w:type="pct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37"/>
                <w:kern w:val="0"/>
                <w:sz w:val="18"/>
              </w:rPr>
              <w:t>hsa-miR-888-00221</w:t>
            </w:r>
            <w:r w:rsidRPr="005459B1">
              <w:rPr>
                <w:rFonts w:ascii="宋体" w:eastAsia="宋体" w:hAnsi="宋体" w:cs="宋体" w:hint="eastAsia"/>
                <w:color w:val="000000"/>
                <w:spacing w:val="14"/>
                <w:w w:val="37"/>
                <w:kern w:val="0"/>
                <w:sz w:val="18"/>
              </w:rPr>
              <w:t>2</w:t>
            </w:r>
          </w:p>
        </w:tc>
        <w:tc>
          <w:tcPr>
            <w:tcW w:w="373" w:type="pct"/>
            <w:gridSpan w:val="2"/>
            <w:shd w:val="clear" w:color="auto" w:fill="auto"/>
            <w:tcFitText/>
            <w:vAlign w:val="bottom"/>
            <w:hideMark/>
          </w:tcPr>
          <w:p w:rsidR="00896DA9" w:rsidRPr="005459B1" w:rsidRDefault="00896DA9" w:rsidP="00896DA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5459B1">
              <w:rPr>
                <w:rFonts w:ascii="宋体" w:eastAsia="宋体" w:hAnsi="宋体" w:cs="宋体" w:hint="eastAsia"/>
                <w:color w:val="000000"/>
                <w:w w:val="52"/>
                <w:kern w:val="0"/>
                <w:sz w:val="18"/>
              </w:rPr>
              <w:t>mmu-miR-499-00135</w:t>
            </w:r>
            <w:r w:rsidRPr="005459B1">
              <w:rPr>
                <w:rFonts w:ascii="宋体" w:eastAsia="宋体" w:hAnsi="宋体" w:cs="宋体" w:hint="eastAsia"/>
                <w:color w:val="000000"/>
                <w:spacing w:val="11"/>
                <w:w w:val="52"/>
                <w:kern w:val="0"/>
                <w:sz w:val="18"/>
              </w:rPr>
              <w:t>2</w:t>
            </w:r>
          </w:p>
        </w:tc>
      </w:tr>
    </w:tbl>
    <w:p w:rsidR="00154EFE" w:rsidRDefault="00154EFE" w:rsidP="00154EFE">
      <w:pPr>
        <w:jc w:val="left"/>
      </w:pPr>
    </w:p>
    <w:sectPr w:rsidR="00154EFE" w:rsidSect="00135A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A8D" w:rsidRDefault="00792A8D" w:rsidP="005D769E">
      <w:r>
        <w:separator/>
      </w:r>
    </w:p>
  </w:endnote>
  <w:endnote w:type="continuationSeparator" w:id="0">
    <w:p w:rsidR="00792A8D" w:rsidRDefault="00792A8D" w:rsidP="005D7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A8D" w:rsidRDefault="00792A8D" w:rsidP="005D769E">
      <w:r>
        <w:separator/>
      </w:r>
    </w:p>
  </w:footnote>
  <w:footnote w:type="continuationSeparator" w:id="0">
    <w:p w:rsidR="00792A8D" w:rsidRDefault="00792A8D" w:rsidP="005D7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29E"/>
    <w:rsid w:val="00094759"/>
    <w:rsid w:val="00135ADD"/>
    <w:rsid w:val="00154EFE"/>
    <w:rsid w:val="0025000F"/>
    <w:rsid w:val="00291C05"/>
    <w:rsid w:val="00364314"/>
    <w:rsid w:val="003C45F6"/>
    <w:rsid w:val="003E3152"/>
    <w:rsid w:val="0048555F"/>
    <w:rsid w:val="00492F65"/>
    <w:rsid w:val="00521F5F"/>
    <w:rsid w:val="005429EB"/>
    <w:rsid w:val="005459B1"/>
    <w:rsid w:val="005D5E9F"/>
    <w:rsid w:val="005D769E"/>
    <w:rsid w:val="005F7498"/>
    <w:rsid w:val="00665948"/>
    <w:rsid w:val="0070729E"/>
    <w:rsid w:val="00792A8D"/>
    <w:rsid w:val="00851CA3"/>
    <w:rsid w:val="00896DA9"/>
    <w:rsid w:val="00963EF4"/>
    <w:rsid w:val="009863F5"/>
    <w:rsid w:val="00A14232"/>
    <w:rsid w:val="00AB5398"/>
    <w:rsid w:val="00B56E7A"/>
    <w:rsid w:val="00C014EE"/>
    <w:rsid w:val="00C921A4"/>
    <w:rsid w:val="00DA0E62"/>
    <w:rsid w:val="00E902C6"/>
    <w:rsid w:val="00EE0BD2"/>
    <w:rsid w:val="00FA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7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76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7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769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863F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63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7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76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7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769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863F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63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5307F7-CF21-41F4-A5DC-542C076E9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9</Words>
  <Characters>12939</Characters>
  <Application>Microsoft Office Word</Application>
  <DocSecurity>0</DocSecurity>
  <Lines>107</Lines>
  <Paragraphs>30</Paragraphs>
  <ScaleCrop>false</ScaleCrop>
  <Company>微软中国</Company>
  <LinksUpToDate>false</LinksUpToDate>
  <CharactersWithSpaces>1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江世宾</cp:lastModifiedBy>
  <cp:revision>3</cp:revision>
  <dcterms:created xsi:type="dcterms:W3CDTF">2019-12-02T01:49:00Z</dcterms:created>
  <dcterms:modified xsi:type="dcterms:W3CDTF">2019-12-02T01:49:00Z</dcterms:modified>
</cp:coreProperties>
</file>